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6D30" w14:textId="1502F8BD" w:rsidR="005C68AA" w:rsidRPr="003225E0" w:rsidRDefault="005C68AA" w:rsidP="005C68AA">
      <w:pPr>
        <w:pStyle w:val="Standard"/>
        <w:jc w:val="both"/>
        <w:rPr>
          <w:rFonts w:ascii="Times New Roman" w:hAnsi="Times New Roman" w:cs="Times New Roman"/>
        </w:rPr>
      </w:pPr>
      <w:bookmarkStart w:id="0" w:name="_Hlk144765571"/>
      <w:bookmarkStart w:id="1" w:name="_Hlk147530103"/>
      <w:r>
        <w:rPr>
          <w:rFonts w:ascii="Times New Roman" w:hAnsi="Times New Roman" w:cs="Times New Roman"/>
          <w:b/>
        </w:rPr>
        <w:t xml:space="preserve">S2 </w:t>
      </w:r>
      <w:r w:rsidRPr="003225E0">
        <w:rPr>
          <w:rFonts w:ascii="Times New Roman" w:hAnsi="Times New Roman" w:cs="Times New Roman"/>
          <w:b/>
        </w:rPr>
        <w:t xml:space="preserve">Table. </w:t>
      </w:r>
      <w:r w:rsidRPr="002D21CF">
        <w:rPr>
          <w:rFonts w:ascii="Times New Roman" w:hAnsi="Times New Roman" w:cs="Times New Roman"/>
          <w:b/>
          <w:bCs/>
        </w:rPr>
        <w:t xml:space="preserve">Results of the </w:t>
      </w:r>
      <w:r w:rsidR="009E3554">
        <w:rPr>
          <w:rFonts w:ascii="Times New Roman" w:hAnsi="Times New Roman" w:cs="Times New Roman"/>
          <w:b/>
          <w:bCs/>
        </w:rPr>
        <w:t>P</w:t>
      </w:r>
      <w:r w:rsidRPr="002D21CF">
        <w:rPr>
          <w:rFonts w:ascii="Times New Roman" w:hAnsi="Times New Roman" w:cs="Times New Roman"/>
          <w:b/>
          <w:bCs/>
        </w:rPr>
        <w:t xml:space="preserve">rincipal </w:t>
      </w:r>
      <w:r w:rsidR="009E3554">
        <w:rPr>
          <w:rFonts w:ascii="Times New Roman" w:hAnsi="Times New Roman" w:cs="Times New Roman"/>
          <w:b/>
          <w:bCs/>
        </w:rPr>
        <w:t>C</w:t>
      </w:r>
      <w:r w:rsidRPr="002D21CF">
        <w:rPr>
          <w:rFonts w:ascii="Times New Roman" w:hAnsi="Times New Roman" w:cs="Times New Roman"/>
          <w:b/>
          <w:bCs/>
        </w:rPr>
        <w:t xml:space="preserve">omponent </w:t>
      </w:r>
      <w:r w:rsidR="009E3554">
        <w:rPr>
          <w:rFonts w:ascii="Times New Roman" w:hAnsi="Times New Roman" w:cs="Times New Roman"/>
          <w:b/>
          <w:bCs/>
        </w:rPr>
        <w:t>A</w:t>
      </w:r>
      <w:r w:rsidRPr="002D21CF">
        <w:rPr>
          <w:rFonts w:ascii="Times New Roman" w:hAnsi="Times New Roman" w:cs="Times New Roman"/>
          <w:b/>
          <w:bCs/>
        </w:rPr>
        <w:t>nalysis (PCA) and Factor Analysis on Mixed Data (FAMD).</w:t>
      </w:r>
      <w:r>
        <w:rPr>
          <w:rFonts w:ascii="Times New Roman" w:hAnsi="Times New Roman" w:cs="Times New Roman"/>
        </w:rPr>
        <w:t xml:space="preserve"> PCA was based on 11 morphological characters </w:t>
      </w:r>
      <w:bookmarkEnd w:id="0"/>
      <w:r>
        <w:rPr>
          <w:rFonts w:ascii="Times New Roman" w:hAnsi="Times New Roman" w:cs="Times New Roman"/>
        </w:rPr>
        <w:t>and FAMD was based on 14</w:t>
      </w:r>
      <w:r w:rsidRPr="003225E0">
        <w:rPr>
          <w:rFonts w:ascii="Times New Roman" w:hAnsi="Times New Roman" w:cs="Times New Roman"/>
        </w:rPr>
        <w:t xml:space="preserve"> morphological characters </w:t>
      </w:r>
      <w:r w:rsidRPr="008C61E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11 </w:t>
      </w:r>
      <w:r w:rsidRPr="008C61EC">
        <w:rPr>
          <w:rFonts w:ascii="Times New Roman" w:hAnsi="Times New Roman" w:cs="Times New Roman"/>
          <w:i/>
        </w:rPr>
        <w:t xml:space="preserve">Stipa </w:t>
      </w:r>
      <w:r>
        <w:rPr>
          <w:rFonts w:ascii="Times New Roman" w:hAnsi="Times New Roman" w:cs="Times New Roman"/>
          <w:iCs/>
        </w:rPr>
        <w:t>taxa having</w:t>
      </w:r>
      <w:r w:rsidRPr="008C61EC">
        <w:rPr>
          <w:rFonts w:ascii="Times New Roman" w:hAnsi="Times New Roman" w:cs="Times New Roman"/>
          <w:iCs/>
        </w:rPr>
        <w:t xml:space="preserve"> unigeniculate awns</w:t>
      </w:r>
      <w:r>
        <w:rPr>
          <w:rFonts w:ascii="Times New Roman" w:hAnsi="Times New Roman" w:cs="Times New Roman"/>
        </w:rPr>
        <w:t xml:space="preserve"> </w:t>
      </w:r>
      <w:r w:rsidRPr="003225E0">
        <w:rPr>
          <w:rFonts w:ascii="Times New Roman" w:hAnsi="Times New Roman" w:cs="Times New Roman"/>
        </w:rPr>
        <w:t>(qualitative characters indicated by *)</w:t>
      </w:r>
      <w:r>
        <w:rPr>
          <w:rFonts w:ascii="Times New Roman" w:hAnsi="Times New Roman" w:cs="Times New Roman"/>
        </w:rPr>
        <w:t>. We</w:t>
      </w:r>
      <w:r w:rsidRPr="003225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splay </w:t>
      </w:r>
      <w:r w:rsidRPr="003225E0">
        <w:rPr>
          <w:rFonts w:ascii="Times New Roman" w:hAnsi="Times New Roman" w:cs="Times New Roman"/>
        </w:rPr>
        <w:t>the factor loadings on the first three principal components</w:t>
      </w:r>
      <w:r>
        <w:rPr>
          <w:rFonts w:ascii="Times New Roman" w:hAnsi="Times New Roman" w:cs="Times New Roman"/>
        </w:rPr>
        <w:t xml:space="preserve"> (for PCA)/dimensions (for FAMD) </w:t>
      </w:r>
      <w:r w:rsidRPr="003225E0">
        <w:rPr>
          <w:rFonts w:ascii="Times New Roman" w:hAnsi="Times New Roman" w:cs="Times New Roman"/>
        </w:rPr>
        <w:t>and results of one-way ANOVA (p</w:t>
      </w:r>
      <w:r w:rsidR="00834C09">
        <w:rPr>
          <w:rFonts w:ascii="Times New Roman" w:hAnsi="Times New Roman" w:cs="Times New Roman"/>
        </w:rPr>
        <w:t>&lt;</w:t>
      </w:r>
      <w:r w:rsidRPr="003225E0">
        <w:rPr>
          <w:rFonts w:ascii="Times New Roman" w:hAnsi="Times New Roman" w:cs="Times New Roman"/>
        </w:rPr>
        <w:t>0.05).</w:t>
      </w:r>
    </w:p>
    <w:bookmarkEnd w:id="1"/>
    <w:p w14:paraId="171190B9" w14:textId="77777777" w:rsidR="005C68AA" w:rsidRPr="003225E0" w:rsidRDefault="005C68AA" w:rsidP="005C68AA">
      <w:pPr>
        <w:pStyle w:val="Standard"/>
        <w:jc w:val="both"/>
        <w:rPr>
          <w:rFonts w:ascii="Times New Roman" w:hAnsi="Times New Roman" w:cs="Times New Roman"/>
        </w:rPr>
      </w:pPr>
    </w:p>
    <w:tbl>
      <w:tblPr>
        <w:tblW w:w="11166" w:type="dxa"/>
        <w:tblInd w:w="-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6"/>
        <w:gridCol w:w="960"/>
        <w:gridCol w:w="1000"/>
        <w:gridCol w:w="1000"/>
        <w:gridCol w:w="1000"/>
        <w:gridCol w:w="960"/>
        <w:gridCol w:w="960"/>
        <w:gridCol w:w="1000"/>
      </w:tblGrid>
      <w:tr w:rsidR="005C68AA" w:rsidRPr="003225E0" w14:paraId="0C57D81A" w14:textId="77777777" w:rsidTr="00F76A4D">
        <w:trPr>
          <w:trHeight w:val="312"/>
        </w:trPr>
        <w:tc>
          <w:tcPr>
            <w:tcW w:w="42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9CB3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haracter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FE2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A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241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AMD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86A6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</w:tr>
      <w:tr w:rsidR="005C68AA" w:rsidRPr="003225E0" w14:paraId="31229DAD" w14:textId="77777777" w:rsidTr="00F76A4D">
        <w:trPr>
          <w:trHeight w:val="312"/>
        </w:trPr>
        <w:tc>
          <w:tcPr>
            <w:tcW w:w="4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A24A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BFD65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4DB6A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2558A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8556B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im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1ABE3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im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BD7EA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im.3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70B8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</w:tr>
      <w:tr w:rsidR="005C68AA" w:rsidRPr="003225E0" w14:paraId="5E1E5B36" w14:textId="77777777" w:rsidTr="00F76A4D">
        <w:trPr>
          <w:trHeight w:val="312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8F2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oret (=anthecium)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03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3E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97DD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D60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5F4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12B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32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12EE8A71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1AFB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llus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C65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70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-0.7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8DAA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91D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D233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DA5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0C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2B67F674" w14:textId="77777777" w:rsidTr="00F76A4D">
        <w:trPr>
          <w:trHeight w:val="312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C619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wn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E0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59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E7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BCB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66E4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169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51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1BB84191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B8F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hAnsi="Times New Roman" w:cs="Times New Roman"/>
                <w:sz w:val="24"/>
                <w:szCs w:val="24"/>
              </w:rPr>
              <w:t>Callus’ foot ring wid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85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6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25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232D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71C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BA6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22E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F1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5DD0C6F0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2616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ta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C5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C9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36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9F2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895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562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34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3E0308FC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CBEA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atio of seta and colu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AAF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99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19D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C7E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E666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7AA4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07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6B218A10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8504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2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hair on colu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994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D26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D86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D4C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B70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280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B1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1BC50B5F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828D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92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 of length: seta hair to column h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FCB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9BD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-0.8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042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689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596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973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0DE5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07508564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4AE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wer glume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A7C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6A5C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DC4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3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D9F3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E86B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F9A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E7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2FF995C1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C58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2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hairs on adaxial surface of vegetative le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C9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F7C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8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EE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479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A533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645A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DD4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0DA119FE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AC8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pper glume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20F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F9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21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B52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pl-PL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B026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7BF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BA1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6F7AA69F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CEA1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haracter of abaxial surface</w:t>
            </w:r>
            <w:r w:rsidRPr="0092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vegetative </w:t>
            </w:r>
            <w:r w:rsidRPr="00926F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aves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0E1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A476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BD9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5A85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A69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B583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477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733999DB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32B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2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acter of dorsal surface of the callus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78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1BF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A17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A5B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6020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89E3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9046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5C68AA" w:rsidRPr="003225E0" w14:paraId="6C4D8490" w14:textId="77777777" w:rsidTr="00F76A4D">
        <w:trPr>
          <w:trHeight w:val="324"/>
        </w:trPr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4AE4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92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acter of callus’ foot rin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C8B2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3385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73DF" w14:textId="77777777" w:rsidR="005C68AA" w:rsidRPr="00926F7A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403E8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6C994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FF4A2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915E" w14:textId="77777777" w:rsidR="005C68AA" w:rsidRPr="003225E0" w:rsidRDefault="005C68A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</w:tbl>
    <w:p w14:paraId="000FD257" w14:textId="1114811A" w:rsidR="008246C7" w:rsidRDefault="008246C7"/>
    <w:sectPr w:rsidR="0082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8AA"/>
    <w:rsid w:val="005C68AA"/>
    <w:rsid w:val="008246C7"/>
    <w:rsid w:val="00834C09"/>
    <w:rsid w:val="009E3554"/>
    <w:rsid w:val="00A1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52A8"/>
  <w15:chartTrackingRefBased/>
  <w15:docId w15:val="{9AFBEA82-29FD-4CC8-9B56-32918653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C68AA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3</cp:revision>
  <dcterms:created xsi:type="dcterms:W3CDTF">2023-10-22T15:15:00Z</dcterms:created>
  <dcterms:modified xsi:type="dcterms:W3CDTF">2023-10-30T20:15:00Z</dcterms:modified>
</cp:coreProperties>
</file>